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C2F" w:rsidRPr="00BA0C2F" w:rsidRDefault="00BA0C2F" w:rsidP="00BA0C2F">
      <w:pPr>
        <w:pStyle w:val="NormalWeb"/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BA0C2F">
        <w:rPr>
          <w:rFonts w:ascii="Arial" w:hAnsi="Arial" w:cs="Arial"/>
          <w:b/>
          <w:bCs/>
          <w:sz w:val="20"/>
          <w:szCs w:val="20"/>
        </w:rPr>
        <w:t xml:space="preserve">Additional table 1 </w:t>
      </w:r>
      <w:r w:rsidRPr="00BA0C2F">
        <w:rPr>
          <w:rFonts w:ascii="Arial" w:hAnsi="Arial" w:cs="Arial"/>
          <w:bCs/>
          <w:sz w:val="20"/>
          <w:szCs w:val="20"/>
        </w:rPr>
        <w:t>Subgroup characteristic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1578"/>
        <w:gridCol w:w="2444"/>
        <w:gridCol w:w="2356"/>
      </w:tblGrid>
      <w:tr w:rsidR="002B6D8A" w:rsidRPr="00861282" w:rsidTr="00970A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sz w:val="20"/>
                <w:szCs w:val="20"/>
              </w:rPr>
              <w:t>BASELINE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44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diatric patients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2356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ult patients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(n=58)</w:t>
            </w:r>
          </w:p>
        </w:tc>
      </w:tr>
      <w:tr w:rsidR="002B6D8A" w:rsidRPr="00861282" w:rsidTr="00970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[yr]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4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3 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5)</w:t>
            </w:r>
          </w:p>
        </w:tc>
        <w:tc>
          <w:tcPr>
            <w:tcW w:w="2356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9 - 47)</w:t>
            </w:r>
          </w:p>
        </w:tc>
      </w:tr>
      <w:tr w:rsidR="002B6D8A" w:rsidRPr="00861282" w:rsidTr="00970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of onset [</w:t>
            </w:r>
            <w:proofErr w:type="spellStart"/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r</w:t>
            </w:r>
            <w:proofErr w:type="spellEnd"/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,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4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 - 1)</w:t>
            </w:r>
          </w:p>
        </w:tc>
        <w:tc>
          <w:tcPr>
            <w:tcW w:w="2356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 - 7)</w:t>
            </w:r>
          </w:p>
        </w:tc>
      </w:tr>
      <w:tr w:rsidR="002B6D8A" w:rsidRPr="00861282" w:rsidTr="00970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isease duration [</w:t>
            </w:r>
            <w:proofErr w:type="spellStart"/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r</w:t>
            </w:r>
            <w:proofErr w:type="spellEnd"/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],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4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 - 14)</w:t>
            </w:r>
          </w:p>
        </w:tc>
        <w:tc>
          <w:tcPr>
            <w:tcW w:w="2356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4 - 44)</w:t>
            </w:r>
          </w:p>
        </w:tc>
      </w:tr>
      <w:tr w:rsidR="002B6D8A" w:rsidRPr="00861282" w:rsidTr="00970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ex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444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52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48)</w:t>
            </w:r>
          </w:p>
        </w:tc>
        <w:tc>
          <w:tcPr>
            <w:tcW w:w="2356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52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48)</w:t>
            </w:r>
          </w:p>
        </w:tc>
      </w:tr>
      <w:tr w:rsidR="002B6D8A" w:rsidRPr="00861282" w:rsidTr="00970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MA type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</w:pPr>
            <w:proofErr w:type="gramStart"/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78" w:type="dxa"/>
            <w:shd w:val="clear" w:color="auto" w:fill="auto"/>
            <w:hideMark/>
          </w:tcPr>
          <w:p w:rsidR="002B6D8A" w:rsidRPr="00861282" w:rsidRDefault="002B6D8A" w:rsidP="00BA0C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1A2C2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444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33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48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19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6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40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60)</w:t>
            </w:r>
          </w:p>
        </w:tc>
      </w:tr>
      <w:tr w:rsidR="002B6D8A" w:rsidRPr="00861282" w:rsidTr="00970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MN2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y number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  <w:p w:rsidR="002B6D8A" w:rsidRPr="00861282" w:rsidRDefault="002B6D8A" w:rsidP="00BA0C2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444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6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46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9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56" w:type="dxa"/>
            <w:hideMark/>
          </w:tcPr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55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B6D8A" w:rsidRPr="00861282" w:rsidTr="00970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eight [kg]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15 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40)</w:t>
            </w:r>
          </w:p>
        </w:tc>
        <w:tc>
          <w:tcPr>
            <w:tcW w:w="2356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44 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70)</w:t>
            </w:r>
          </w:p>
        </w:tc>
      </w:tr>
      <w:tr w:rsidR="002B6D8A" w:rsidRPr="00861282" w:rsidTr="00970A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:rsidR="002B6D8A" w:rsidRPr="00861282" w:rsidRDefault="002B6D8A" w:rsidP="00BA0C2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ight [cm], </w:t>
            </w:r>
          </w:p>
          <w:p w:rsidR="002B6D8A" w:rsidRPr="00861282" w:rsidRDefault="002B6D8A" w:rsidP="00BA0C2F">
            <w:pPr>
              <w:spacing w:line="480" w:lineRule="auto"/>
              <w:ind w:firstLine="17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86128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578" w:type="dxa"/>
            <w:hideMark/>
          </w:tcPr>
          <w:p w:rsidR="002B6D8A" w:rsidRPr="00861282" w:rsidRDefault="002B6D8A" w:rsidP="00BA0C2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7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92 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55)</w:t>
            </w:r>
          </w:p>
        </w:tc>
        <w:tc>
          <w:tcPr>
            <w:tcW w:w="2356" w:type="dxa"/>
            <w:hideMark/>
          </w:tcPr>
          <w:p w:rsidR="002B6D8A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4</w:t>
            </w:r>
          </w:p>
          <w:p w:rsidR="002B6D8A" w:rsidRPr="00861282" w:rsidRDefault="002B6D8A" w:rsidP="00BA0C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150 </w:t>
            </w:r>
            <w:r w:rsidRPr="008612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172)</w:t>
            </w:r>
          </w:p>
        </w:tc>
      </w:tr>
    </w:tbl>
    <w:p w:rsidR="002B6D8A" w:rsidRPr="00BA0C2F" w:rsidRDefault="00CC1F57" w:rsidP="00BA0C2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9A773F">
        <w:rPr>
          <w:rFonts w:ascii="Arial" w:hAnsi="Arial" w:cs="Arial"/>
          <w:sz w:val="20"/>
          <w:szCs w:val="20"/>
          <w:lang w:val="en-US"/>
        </w:rPr>
        <w:t>IQR, interquartile range</w:t>
      </w:r>
      <w:bookmarkStart w:id="0" w:name="_GoBack"/>
      <w:bookmarkEnd w:id="0"/>
    </w:p>
    <w:sectPr w:rsidR="002B6D8A" w:rsidRPr="00BA0C2F" w:rsidSect="00AE73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538C" w:rsidRDefault="0042538C">
      <w:pPr>
        <w:spacing w:after="0" w:line="240" w:lineRule="auto"/>
      </w:pPr>
      <w:r>
        <w:separator/>
      </w:r>
    </w:p>
  </w:endnote>
  <w:endnote w:type="continuationSeparator" w:id="0">
    <w:p w:rsidR="0042538C" w:rsidRDefault="00425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5D67" w:rsidRDefault="00035D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B09A6" w:rsidRDefault="00AE73E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5D67" w:rsidRDefault="00035D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538C" w:rsidRDefault="0042538C">
      <w:pPr>
        <w:spacing w:after="0" w:line="240" w:lineRule="auto"/>
      </w:pPr>
      <w:r>
        <w:separator/>
      </w:r>
    </w:p>
  </w:footnote>
  <w:footnote w:type="continuationSeparator" w:id="0">
    <w:p w:rsidR="0042538C" w:rsidRDefault="004253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5D67" w:rsidRDefault="00035D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5D67" w:rsidRDefault="00035D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5D67" w:rsidRDefault="00035D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D8A"/>
    <w:rsid w:val="00035D67"/>
    <w:rsid w:val="001469B6"/>
    <w:rsid w:val="00240DAC"/>
    <w:rsid w:val="002B6D8A"/>
    <w:rsid w:val="003F6C88"/>
    <w:rsid w:val="0042538C"/>
    <w:rsid w:val="0063767E"/>
    <w:rsid w:val="008427EF"/>
    <w:rsid w:val="0084590D"/>
    <w:rsid w:val="00AE73E6"/>
    <w:rsid w:val="00AF3F85"/>
    <w:rsid w:val="00BA0C2F"/>
    <w:rsid w:val="00CC1F57"/>
    <w:rsid w:val="00FA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74E50D-1536-4461-950F-79E86EA5B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D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B6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2B6D8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2B6D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2B6D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D8A"/>
  </w:style>
  <w:style w:type="character" w:styleId="LineNumber">
    <w:name w:val="line number"/>
    <w:basedOn w:val="DefaultParagraphFont"/>
    <w:uiPriority w:val="99"/>
    <w:semiHidden/>
    <w:unhideWhenUsed/>
    <w:rsid w:val="002B6D8A"/>
  </w:style>
  <w:style w:type="paragraph" w:styleId="Header">
    <w:name w:val="header"/>
    <w:basedOn w:val="Normal"/>
    <w:link w:val="HeaderChar"/>
    <w:uiPriority w:val="99"/>
    <w:unhideWhenUsed/>
    <w:rsid w:val="00035D6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ang, Maren</dc:creator>
  <cp:keywords/>
  <dc:description/>
  <cp:lastModifiedBy>Nithya R.</cp:lastModifiedBy>
  <cp:revision>7</cp:revision>
  <dcterms:created xsi:type="dcterms:W3CDTF">2021-05-21T11:26:00Z</dcterms:created>
  <dcterms:modified xsi:type="dcterms:W3CDTF">2021-07-20T02:39:00Z</dcterms:modified>
</cp:coreProperties>
</file>